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DB2" w:rsidRPr="009E28CD" w:rsidRDefault="000D1DB2">
      <w:pPr>
        <w:rPr>
          <w:b/>
        </w:rPr>
      </w:pPr>
      <w:bookmarkStart w:id="0" w:name="_GoBack"/>
      <w:r w:rsidRPr="009E28CD">
        <w:rPr>
          <w:b/>
        </w:rPr>
        <w:t xml:space="preserve">Supporting Information Table S2: </w:t>
      </w:r>
      <w:r w:rsidR="009E28CD" w:rsidRPr="009E28CD">
        <w:rPr>
          <w:b/>
        </w:rPr>
        <w:t>Probe-sets uniquely present in PC III and IV strains serotype 1/2a</w:t>
      </w:r>
    </w:p>
    <w:tbl>
      <w:tblPr>
        <w:tblW w:w="9483" w:type="dxa"/>
        <w:tblInd w:w="93" w:type="dxa"/>
        <w:tblBorders>
          <w:top w:val="single" w:sz="12" w:space="0" w:color="auto"/>
          <w:bottom w:val="single" w:sz="12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535"/>
        <w:gridCol w:w="6948"/>
      </w:tblGrid>
      <w:tr w:rsidR="000D1DB2" w:rsidRPr="003143AD" w:rsidTr="00A37B92">
        <w:trPr>
          <w:trHeight w:val="300"/>
        </w:trPr>
        <w:tc>
          <w:tcPr>
            <w:tcW w:w="25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0D1DB2" w:rsidRPr="003143AD" w:rsidRDefault="003143AD" w:rsidP="000D1DB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143AD">
              <w:rPr>
                <w:rFonts w:ascii="Calibri" w:eastAsia="Times New Roman" w:hAnsi="Calibri" w:cs="Calibri"/>
                <w:b/>
                <w:color w:val="000000"/>
              </w:rPr>
              <w:t>Probe ID</w:t>
            </w:r>
          </w:p>
        </w:tc>
        <w:tc>
          <w:tcPr>
            <w:tcW w:w="69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1DB2" w:rsidRPr="003143AD" w:rsidRDefault="003143AD" w:rsidP="000D1DB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143AD">
              <w:rPr>
                <w:rFonts w:ascii="Calibri" w:eastAsia="Times New Roman" w:hAnsi="Calibri" w:cs="Calibri"/>
                <w:b/>
                <w:color w:val="000000"/>
              </w:rPr>
              <w:t xml:space="preserve">Annotation 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I_0190_s_at</w:t>
            </w:r>
          </w:p>
        </w:tc>
        <w:tc>
          <w:tcPr>
            <w:tcW w:w="694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98% similar to lmo1117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I_034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99% similar to lmo044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I_042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98% similar to lmo077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I_043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100% similar to lmo250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I_044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100% similar to lmo044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I_050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99% similar to lmo2237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I_052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I_054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99% similar to lmo1825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I_055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99% similar to lmo044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I_057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100% similar to lmo273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I_064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100% similar to LMHCC_1725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I_069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99% similar to lmo0107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K_017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99% similar to LMHCC_232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K_087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K_114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99% similar to LMOf2365_029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K_153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99% similar to LMOf2365_102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K_167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99% similar to LMHCC_221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K_178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100% similar to LMOf2365_039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K_189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99% similar to LMOf2365_179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K_192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99% similar to LMOf2365_205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L_017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L_033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L_049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L_052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L_058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L_067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L_070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98% similar to LMHCC_145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L_083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L_090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L_090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M_006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M_010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M_015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99% similar to lmo272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M_020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99% similar to lmo026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M_040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100% similar to lmo003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M_064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98% similar to LMHCC_0797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M_069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99% similar to lmo151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M_084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100% similar to lmo145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lastRenderedPageBreak/>
              <w:t>AARM_086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M_116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M_120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98% similar to LMOf2365_1121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M_141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98% similar to lmo244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M_144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M_146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100% similar to lmo1258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M_146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99% similar to lmo125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M_150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M_164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98% similar to lmo1861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M_165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M_171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M_173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98% similar to lmo1985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O_034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99% similar to LMOf2365_1597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O_037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O_117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O_141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99% similar to LMOf2365_178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O_160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100% similar to LMOf2365_2475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O_182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99% similar to lmo030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O_185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99% similar to lmo0448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Y_003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100% similar to lmo0107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Y_003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100% similar to lmo0121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Y_014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100% similar to lmo0458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Y_024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100% similar to lmo0915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Y_026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Y_026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Y_026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Y_031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100% similar to lmo056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Y_036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100% similar to lmo160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Y_039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100% similar to lmo214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Y_064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100% similar to lmo052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Y_066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99% similar to lmo0535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Y_077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100% similar to lmo111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Y_082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100% similar to lmo283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Y_088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98% similar to lmo168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Y_101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100% similar to lmo151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Y_105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99% similar to lmo166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Y_108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100% similar to lmo044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Y_129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100% similar to lmo1798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Y_130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100% similar to lmo147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Y_135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100% similar to lmo267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ARY_154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100% similar to lmo151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lastRenderedPageBreak/>
              <w:t>IGLMHCC_006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HCC_006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HCC_021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HCC_040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HCC_051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HCC_057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HCC_057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HCC_080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HCC_099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HCC_099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HCC_099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HCC_146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HCC_151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HCC_166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HCC_170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HCC_184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HCC_199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HCC_214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HCC_214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HCC_232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HCC_232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HCC_232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HCC_235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HCC_235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HCC_283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010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010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013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013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013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014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025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030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030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036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036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036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036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037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040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044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lastRenderedPageBreak/>
              <w:t>IGlmo044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044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044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044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044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051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055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080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090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103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103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111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112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112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112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114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114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124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124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125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125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125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125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125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125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126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126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127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134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160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161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179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208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211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214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214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236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239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239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240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241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lastRenderedPageBreak/>
              <w:t>IGlmo256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292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f2365_031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f2365_038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f2365_048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f2365_050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f2365_050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f2365_050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f2365_051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f2365_063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f2365_081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f2365_089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f2365_100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f2365_112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f2365_112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f2365_175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f2365_190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f2365_201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f2365_215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f2365_223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f2365_223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f2365_228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f2365_238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f2365_255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f2365_256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f2365_261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f2365_262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f2365_274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GLMOf2365_284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4b_00080a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Hypothetical protein of unknown funct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4b_00080b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Hypothetical protein of unknown functio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4b_0111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Hypothetical protein of unknown function/GI=22587617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4b_0256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Hypothetical protein of unknown function/GI=22587760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BG_0013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BG_0237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FG_0186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FG_0283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FG_0293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FG_0305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FG_0305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071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yrB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aspartate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carbamoyltransfer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GI=21733327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lastRenderedPageBreak/>
              <w:t>LMHCC_079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urN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hosphoribosylglycinamid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formyltransfer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GI=21733335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079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urN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hosphoribosylglycinamid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formyltransfer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GI=21733335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092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muramoyl-tetrapeptid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carboxypeptid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family/GI=21733347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095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 xml:space="preserve">2-Cys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eroxiredoxin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BAS1, (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Thiol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-specific antioxidant protein)/GI=21733351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096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aminopeptid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protein/GI=21733351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099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accD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acetyl-CoA carboxylase, carboxyl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transfer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, beta subunit/GI=21733354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099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accA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acetyl-CoA carboxylase, carboxyl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transfer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, alpha subunit/GI=21733355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099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hypothetical protein/GI=217333551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107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 xml:space="preserve">transcription elongation factor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GreA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(Transcript cleavage factor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greA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)(General stress protein 20M) (GSP20M)/GI=217333628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121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nusB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transcription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antitermination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factor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NusB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GI=217333765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131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treC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alpha,alpha-phosphotrehal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GI=21733387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131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treC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alpha,alpha-phosphotrehal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GI=21733387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134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p30/GI=217333897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134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p29/GI=217333898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134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p28/GI=21733389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140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GI=21733395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151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GI=21733406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167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 xml:space="preserve">inner membrane transport protein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YeaN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GI=21733422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167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ate competence protein/GI=217334225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181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HD domain protein/GI=21733436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217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membrane protein, putative/GI=217334721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219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YtfG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protein, putative/GI=21733473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225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 xml:space="preserve">DNA-binding protein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IolR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GI=217334798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232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GI=21733486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232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GI=217334867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235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hypothetical protein/GI=21733489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235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membrane protein, putative/GI=21733489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248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GI=21733503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250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EAL domain protein/GI=21733504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271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GI=21733525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278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eneral stress protein 26 (GSP26)/GI=21733532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287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rpiB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ribose 5-phosphate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isomer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B/GI=21733540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CC_289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 xml:space="preserve">1,4-dihydroxy-2-naphthoate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octaprenyltransfer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GI=21733543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G_0205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TS system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2378.1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G_0232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acetylCoA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carboxylase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G_0257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2618.8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G_0263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format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dehydrogenase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4879.8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HG_0265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hosphoribosylaminoimidazolecarboxamid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lastRenderedPageBreak/>
              <w:t>formyltransfer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551.11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lastRenderedPageBreak/>
              <w:t>LMHG_0273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IG_0009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hydrolase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561.1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IG_0011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2733.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IG_0035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Disomer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specific 2hydroxyacid dehydrogenase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2826.11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IG_0039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ntigen B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IG_0041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nositol5monophosphate dehydrogenase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571.2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IG_0064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deoxyribosephosphat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aldol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1791.1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IG_0161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eptide chain release factor 1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3462.1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IG_0164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transcriptional regulator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532.1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IG_0185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4794.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IG_0208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IG_0216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9375.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IG_0216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1709.1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IG_0231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glyoxal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903.17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IG_0268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6993.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IG_0287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truB</w:t>
            </w:r>
            <w:proofErr w:type="spellEnd"/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IG_0287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JG_0003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JG_0076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BC transporter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1061.1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KG_0055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7301.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KG_0087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KG_0087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KG_0099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KG_0138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KG_0159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6phosphobetaglucosidase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KG_0159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6phosphobetaglucosidase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KG_0179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KG_0181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KG_0205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KG_0214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utolys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1832.1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KG_0273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KG_0273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KG_0273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LG_0002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LG_0008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LG_0008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LG_0008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LG_0041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6824.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LG_0073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LG_0075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RDPTS system IIA 2 domain-containing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8280.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lastRenderedPageBreak/>
              <w:t>LMLG_0078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7687.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LG_0080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8242.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LG_0106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recorrin3B C17methyltransferase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LG_0131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LG_0135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LG_0150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lcohol dehydrogenase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LG_0150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lutamate synthase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4898.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LG_0195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2oxoisovalerate dehydrogenase E3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7992.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LG_0205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malonyl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CoAacyl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carrier protein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transacyl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698.1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LG_0208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dihydroorot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1979.1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LG_0223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LG_0229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format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acetyltransferase</w:t>
            </w:r>
            <w:proofErr w:type="spellEnd"/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LG_0246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3466.1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LG_0250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LG_0255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1370.1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LG_0258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LG_0260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LG_0275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293.2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LG_0285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746.1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MG_0304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010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0946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014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0950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017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0953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024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sigH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RNA polymerase sigma-30 factor (sigma-H)/GI=16409608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026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0963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028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0964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031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0968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036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0974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036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09741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036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0974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036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0974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037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09748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037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09755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037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0975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037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09757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038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0976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044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0982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044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0982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049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09871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063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002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067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0065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lastRenderedPageBreak/>
              <w:t>lmo069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008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075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0147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080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018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080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0198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085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0257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086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0265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090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031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094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0347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097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dltB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DltB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protein for D-alanine esterification of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lipoteichoic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acid and wall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teichoic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acid/GI=16410375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111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051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112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052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112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052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114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0557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120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cbiL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GI=1641061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124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0658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124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065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125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0671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125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067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125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067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126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roB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gamma-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glutamyl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kinase/GI=1641067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126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0677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134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comGB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GI=1641076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134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comGA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GI=1641076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134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076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137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0788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140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lC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pyruvate-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format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ly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activating enzyme/GI=1641083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142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opuCB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GI=1641085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145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088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147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lepA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GI=16410908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151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0941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159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102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159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tyrS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tyrosyl-tRNA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synthet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GI=16411027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173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1191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180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1257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198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ilvN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GI=16411438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198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ilvN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GI=16411438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201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1471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203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murD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GI=1641150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206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1531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214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161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lastRenderedPageBreak/>
              <w:t>lmo214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161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234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183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236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185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236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Hypothetical protein/GI=1641185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237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185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237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186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240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189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240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189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240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1897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241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1898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249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1985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250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1991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258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2071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259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208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275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I=16412255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2365_025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 xml:space="preserve">RNA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methyltransfer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TrmH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family, group 3/GI=46879738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2365_031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hypothetical protein/GI=4687979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2365_048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utative transcriptional regulator/GI=4687996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2365_050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hypothetical protein/GI=4687998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2365_050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hypothetical protein/GI=4687998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2365_050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HD domain protein/GI=4687998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2365_051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NADH:flavin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oxidoreduct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GI=4688000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2365_065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GI=4688013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2365_067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utative transcriptional regulator/GI=46880151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2365_082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HD domain protein/GI=46880308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2365_088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hypothetical protein/GI=4688036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2365_090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acpS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holo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-(acyl-carrier-protein) synthase/GI=46880385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2365_091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GI=4688039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2365_092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hypothetical protein/GI=4688040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2365_106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moa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molybdenum cofactor biosynthesis protein E/GI=4688054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2365_112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GI=4688060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2365_112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GI=4688060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2365_117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du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ropanediol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utilization protein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du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GI=46880647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2365_117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duO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protein/GI=4688064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2365_122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GI=4688070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2365_129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 xml:space="preserve">transcriptional regulator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CodY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GI=46880775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2365_146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zurA2 zinc ABC transporter, ATP-binding protein/GI=4688094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2365_175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gltC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transcriptional regulator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GltC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GI=46881235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2365_178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urD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hosphoribosylamin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--glycine ligase/GI=4688126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2365_222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oligopeptid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ABC transporter,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erme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protein/GI=4688169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2365_226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utative membrane protein/GI=4688173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lastRenderedPageBreak/>
              <w:t>LMOf2365_238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GI=4688185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2365_246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hosphate ABC transporter, ATP-binding protein/GI=4688194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2365_256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hypothetical protein/GI=4688203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2365_256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hypothetical protein/GI=4688203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2365_260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balt transport protein/GI=4688207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2365_271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GI=4688218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2365_272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 xml:space="preserve">transcriptional regulator,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LacI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family/GI=4688219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013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membrane protein, putative/GI=47016537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015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GI=47014045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015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GI=47014091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015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GI=4701409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015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GI=47014095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019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oligo-1,6-glucosidase/GI=47015425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040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 xml:space="preserve">Iron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erme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FTR1 family family/GI=4701495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041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hypothetical protein/GI=4701502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041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hypothetical protein/GI=4701502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041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GI=4701503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050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GI=47016835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059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hosphoglycerat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mut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family protein/GI=4701693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061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membrane protein, putative/GI=47014735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085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HD domain protein/GI=4701669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090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GI=4701675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097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GI=4701536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110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dhB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pyruvate dehydrogenase complex, E1 component, pyruvate dehydrogenase beta subunit/GI=47015491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115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GI=47016577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129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hypothetical protein/GI=47014581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129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GI=4701458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129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GI=4701458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158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-lactate dehydrogenase/GI=47013917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159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ribonucle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G/GI=4701489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162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BS domain protein/GI=4701482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178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 xml:space="preserve">ABC transporter,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erme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protein/GI=4701594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179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lcohol dehydrogenase, iron-dependent/GI=47015948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185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 xml:space="preserve">glutamine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amidotransfer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, class-I/GI=47014031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194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hypothetical protein/GI=4701398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197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GI=4701514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199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hepB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heptaprenyl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diphosphat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synthase, component II/GI=47013897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206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 xml:space="preserve">transcriptional regulator,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GntR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family/GI=47014968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211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GI=4701435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240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mino acid ABC transporter, ATP-binding protein/GI=47015641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lastRenderedPageBreak/>
              <w:t>LMOf6854_268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p55/GI=4701413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271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as2 CRISPR-associated protein Cas2/GI=47014481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271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as1 CRISPR-associated protein Cas1/GI=4701448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271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GI=4701448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275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GI=47014495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281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hosphosugar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-binding transcriptional regulator,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RpiR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family/GI=47016115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284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HAD-superfamily hydrolase, subfamily IA, variant 1/GI=47016147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f6854_295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lcohol dehydrogenase, zinc-dependent/GI=47014261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G_0093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 xml:space="preserve">hypothetical protein similar to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internalin</w:t>
            </w:r>
            <w:proofErr w:type="spellEnd"/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G_0193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 xml:space="preserve">hypothetical protein similar to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internalin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8191.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G_0322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746.1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h7858_033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GI=4702011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h7858_085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rarD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protein/GI=4701783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h7858_118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GI=47019631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h7858_118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GI=4701963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h7858_183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 xml:space="preserve">map methionine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aminopeptid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, type I/GI=4701738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h7858_208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 xml:space="preserve">iron compound ABC transporter,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erme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protein/GI=47017007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Oh7858_250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hypothetical protein/GI=47019248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PG_0305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746.1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00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 xml:space="preserve">threonine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aldol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family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1212.1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00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7252.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00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00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7510.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00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4794.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01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thiaminephosphat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yrophosphoryl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2581.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02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6458.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02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02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6860.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03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transketol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2780.1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05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ywb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9375.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05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ywb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9375.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05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ipa29d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4261.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07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IolR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8279.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09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glycosyl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hydrolase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7748.5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15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15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17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NADH:flavin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oxidoreduct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724.1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27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deoxyribodipyrimidin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hotoly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3441.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32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32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36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fliR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1311.1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lastRenderedPageBreak/>
              <w:t>LMRG_0038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flagellar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hook protein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Flg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7559.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39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2561.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39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2561.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45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49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56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redicted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903.17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56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56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60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62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64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recorrin3B C17methyltransferase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590.1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65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cbi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1891.8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65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 xml:space="preserve">cobalt transport protein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CbiN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2553.7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66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5343.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93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oxidoreduct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family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1370.1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093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transcription regulator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376.15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100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100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102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BC transporter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005.1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106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563.1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106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7719.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107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3phosphoshikimate 1carboxyvinyltransferase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275.1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113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ilvB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2776.1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113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ilvN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1842.17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117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Laspartat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oxidase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7992.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118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ftsA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2491.1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127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glycosyl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transfer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3636.7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129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menB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378.1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130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redicted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2494.8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130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171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UDPNacetylglucosamin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2epimerase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2350.11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171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TP synthase protein I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5468.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175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hosphate ABC transporter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528.1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179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hosphoglycerat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kinase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162.11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179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est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180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1381.1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180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6glucosyltransferase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3422.7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183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FeS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assembly protein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SufB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1458.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184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187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major facilitator family transporter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7690.8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187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hosphoserin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aminotransferase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266.11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lastRenderedPageBreak/>
              <w:t>LMRG_0187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187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189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7006.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189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7006.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189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196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alphamannosid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1074.1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00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02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3773.5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08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BC transporter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1061.1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11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 xml:space="preserve">glycine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betaineL-prolin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ABC transporter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571.2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11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CutC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family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3932.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13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13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1844.15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19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hosphotriester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family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2126.1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20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ribulosephosphat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3epimerase family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834.11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20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 xml:space="preserve">ribose 5phosphate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isomer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B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2502.1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21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rpiB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2502.10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22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22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22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ImpBMucBSamB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family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817.1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22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ImpBMucBSamB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family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817.1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27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D</w:t>
            </w:r>
            <w:r w:rsidR="00A37B92">
              <w:rPr>
                <w:rFonts w:ascii="Calibri" w:eastAsia="Times New Roman" w:hAnsi="Calibri" w:cs="Calibri"/>
                <w:color w:val="000000"/>
              </w:rPr>
              <w:t>-</w:t>
            </w:r>
            <w:r w:rsidRPr="000D1DB2">
              <w:rPr>
                <w:rFonts w:ascii="Calibri" w:eastAsia="Times New Roman" w:hAnsi="Calibri" w:cs="Calibri"/>
                <w:color w:val="000000"/>
              </w:rPr>
              <w:t>alanine</w:t>
            </w:r>
            <w:r w:rsidR="00A37B92">
              <w:rPr>
                <w:rFonts w:ascii="Calibri" w:eastAsia="Times New Roman" w:hAnsi="Calibri" w:cs="Calibri"/>
                <w:color w:val="000000"/>
              </w:rPr>
              <w:t>-</w:t>
            </w:r>
            <w:r w:rsidRPr="000D1DB2">
              <w:rPr>
                <w:rFonts w:ascii="Calibri" w:eastAsia="Times New Roman" w:hAnsi="Calibri" w:cs="Calibri"/>
                <w:color w:val="000000"/>
              </w:rPr>
              <w:t>D</w:t>
            </w:r>
            <w:r w:rsidR="00A37B92">
              <w:rPr>
                <w:rFonts w:ascii="Calibri" w:eastAsia="Times New Roman" w:hAnsi="Calibri" w:cs="Calibri"/>
                <w:color w:val="000000"/>
              </w:rPr>
              <w:t>-</w:t>
            </w:r>
            <w:r w:rsidRPr="000D1DB2">
              <w:rPr>
                <w:rFonts w:ascii="Calibri" w:eastAsia="Times New Roman" w:hAnsi="Calibri" w:cs="Calibri"/>
                <w:color w:val="000000"/>
              </w:rPr>
              <w:t>alanine ligase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7478.5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28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4041.5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38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 xml:space="preserve">EAL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domaincontaining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563.1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38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 xml:space="preserve">EAL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domaincontaining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563.1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40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surface anchored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5738.5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41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Lrhamno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isomer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6134.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48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2272.11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50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amidophosphoribosyltransfer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310.1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57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57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transcriptional regulator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3466.1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57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acetyltransfer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583.1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57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4851.7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57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 xml:space="preserve">N6 DNA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methyl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2384.8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57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type I restriction enzyme S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1420.11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57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2590.8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57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2590.8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59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59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005.1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59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ABC transporter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8402.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70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arginyltRNA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synthet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5746.7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lastRenderedPageBreak/>
              <w:t>LMRG_0271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TP synthase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6418.6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75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glutamate1semialdehyde 2,1aminomutase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202.1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78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scrK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480.12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79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999.1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83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dihydrouridin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synthase family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1207.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83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dihydrouridin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synthase family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1207.9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86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86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6860.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86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86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87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88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89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8937.3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89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89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89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90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90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91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93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93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resolvase</w:t>
            </w:r>
            <w:proofErr w:type="spellEnd"/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93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 xml:space="preserve">cassette chromosome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recombinas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B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7508.5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93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RG_0293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SG_0023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tRNA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uridin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5carboxymethylaminomethyl modification enzyme 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GidA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1134.14</w:t>
            </w:r>
          </w:p>
        </w:tc>
      </w:tr>
      <w:tr w:rsidR="000D1DB2" w:rsidRPr="000D1DB2" w:rsidTr="00A37B92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1DB2">
              <w:rPr>
                <w:rFonts w:ascii="Calibri" w:eastAsia="Times New Roman" w:hAnsi="Calibri" w:cs="Calibri"/>
                <w:color w:val="000000"/>
              </w:rPr>
              <w:t>LMSG_0286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0D1DB2" w:rsidRPr="000D1DB2" w:rsidRDefault="000D1DB2" w:rsidP="000D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naphthoate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 xml:space="preserve"> synthase/</w:t>
            </w:r>
            <w:proofErr w:type="spellStart"/>
            <w:r w:rsidRPr="000D1DB2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0D1DB2">
              <w:rPr>
                <w:rFonts w:ascii="Calibri" w:eastAsia="Times New Roman" w:hAnsi="Calibri" w:cs="Calibri"/>
                <w:color w:val="000000"/>
              </w:rPr>
              <w:t>=PF00378.12</w:t>
            </w:r>
          </w:p>
        </w:tc>
      </w:tr>
    </w:tbl>
    <w:p w:rsidR="000D1DB2" w:rsidRDefault="000D1DB2"/>
    <w:sectPr w:rsidR="000D1D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DB2"/>
    <w:rsid w:val="000D1DB2"/>
    <w:rsid w:val="003143AD"/>
    <w:rsid w:val="003D1C81"/>
    <w:rsid w:val="005727EA"/>
    <w:rsid w:val="008A500C"/>
    <w:rsid w:val="009E28CD"/>
    <w:rsid w:val="00A37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796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5</Pages>
  <Words>4054</Words>
  <Characters>23109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A</Company>
  <LinksUpToDate>false</LinksUpToDate>
  <CharactersWithSpaces>27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analamai, Pongpan</dc:creator>
  <cp:lastModifiedBy>Laksanalamai, Pongpan</cp:lastModifiedBy>
  <cp:revision>4</cp:revision>
  <dcterms:created xsi:type="dcterms:W3CDTF">2012-03-22T20:10:00Z</dcterms:created>
  <dcterms:modified xsi:type="dcterms:W3CDTF">2012-03-29T19:46:00Z</dcterms:modified>
</cp:coreProperties>
</file>